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E67" w:rsidRPr="007C214B" w:rsidRDefault="000F7E67" w:rsidP="007C214B">
      <w:pPr>
        <w:rPr>
          <w:rFonts w:ascii="Times New Roman" w:hAnsi="Times New Roman" w:cs="Times New Roman" w:hint="eastAsia"/>
          <w:sz w:val="24"/>
          <w:szCs w:val="24"/>
        </w:rPr>
      </w:pPr>
      <w:r w:rsidRPr="007C214B">
        <w:rPr>
          <w:rFonts w:ascii="Times New Roman" w:hAnsi="Times New Roman" w:cs="Times New Roman"/>
          <w:b/>
          <w:sz w:val="24"/>
          <w:szCs w:val="24"/>
        </w:rPr>
        <w:t>Table S1.</w:t>
      </w:r>
      <w:r w:rsidRPr="007C214B">
        <w:rPr>
          <w:rFonts w:ascii="Times New Roman" w:hAnsi="Times New Roman" w:cs="Times New Roman"/>
          <w:sz w:val="24"/>
          <w:szCs w:val="24"/>
        </w:rPr>
        <w:t xml:space="preserve"> </w:t>
      </w:r>
      <w:r w:rsidR="007C214B" w:rsidRPr="007C214B">
        <w:rPr>
          <w:rFonts w:ascii="Times New Roman" w:hAnsi="Times New Roman" w:cs="Times New Roman"/>
          <w:sz w:val="24"/>
          <w:szCs w:val="24"/>
        </w:rPr>
        <w:t>Differentially abundant metabolit</w:t>
      </w:r>
      <w:r w:rsidR="007C214B" w:rsidRPr="007C214B">
        <w:rPr>
          <w:rFonts w:ascii="Times New Roman" w:hAnsi="Times New Roman" w:cs="Times New Roman"/>
          <w:sz w:val="24"/>
          <w:szCs w:val="24"/>
        </w:rPr>
        <w:t xml:space="preserve">es in </w:t>
      </w:r>
      <w:r w:rsidR="007C214B" w:rsidRPr="007C214B">
        <w:rPr>
          <w:rFonts w:ascii="Times New Roman" w:hAnsi="Times New Roman" w:cs="Times New Roman" w:hint="eastAsia"/>
          <w:sz w:val="24"/>
          <w:szCs w:val="24"/>
          <w:lang w:eastAsia="zh-CN"/>
        </w:rPr>
        <w:t>self-made formula (SF) group</w:t>
      </w:r>
      <w:r w:rsidR="007C214B" w:rsidRPr="007C214B">
        <w:rPr>
          <w:rFonts w:ascii="Times New Roman" w:hAnsi="Times New Roman" w:cs="Times New Roman"/>
          <w:sz w:val="24"/>
          <w:szCs w:val="24"/>
        </w:rPr>
        <w:t xml:space="preserve"> and</w:t>
      </w:r>
      <w:r w:rsidR="007C214B" w:rsidRPr="007C214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rash fish (TF) group</w:t>
      </w:r>
      <w:r w:rsidR="007C214B" w:rsidRPr="007C21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50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6"/>
        <w:gridCol w:w="1631"/>
        <w:gridCol w:w="1844"/>
        <w:gridCol w:w="1986"/>
        <w:gridCol w:w="4171"/>
      </w:tblGrid>
      <w:tr w:rsidR="00536D65" w:rsidRPr="00536D65" w:rsidTr="00596C42"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D65" w:rsidRPr="00536D65" w:rsidRDefault="00536D65" w:rsidP="00536D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hAnsi="Times New Roman" w:cs="Times New Roman"/>
                <w:b/>
                <w:sz w:val="21"/>
                <w:szCs w:val="21"/>
              </w:rPr>
              <w:t>Metabolit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D65" w:rsidRPr="00536D65" w:rsidRDefault="00536D65" w:rsidP="00536D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hAnsi="Times New Roman" w:cs="Times New Roman"/>
                <w:b/>
                <w:sz w:val="21"/>
                <w:szCs w:val="21"/>
              </w:rPr>
              <w:t>VIP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D65" w:rsidRPr="00536D65" w:rsidRDefault="00536D65" w:rsidP="00536D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536D65">
              <w:rPr>
                <w:rFonts w:ascii="Times New Roman" w:hAnsi="Times New Roman" w:cs="Times New Roman"/>
                <w:b/>
                <w:sz w:val="21"/>
                <w:szCs w:val="21"/>
              </w:rPr>
              <w:t>-Valu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D65" w:rsidRPr="00536D65" w:rsidRDefault="00536D65" w:rsidP="00536D6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36D65">
              <w:rPr>
                <w:rFonts w:ascii="Times New Roman" w:hAnsi="Times New Roman" w:cs="Times New Roman"/>
                <w:b/>
                <w:sz w:val="21"/>
                <w:szCs w:val="21"/>
              </w:rPr>
              <w:t>Fold changes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6D65" w:rsidRPr="00536D65" w:rsidRDefault="00536D65" w:rsidP="00536D6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36D65">
              <w:rPr>
                <w:rFonts w:ascii="Times New Roman" w:hAnsi="Times New Roman" w:cs="Times New Roman"/>
                <w:b/>
                <w:sz w:val="21"/>
                <w:szCs w:val="21"/>
              </w:rPr>
              <w:t>Class</w:t>
            </w:r>
          </w:p>
        </w:tc>
      </w:tr>
      <w:tr w:rsidR="00536D65" w:rsidRPr="00536D65" w:rsidTr="00596C42">
        <w:trPr>
          <w:trHeight w:val="300"/>
        </w:trPr>
        <w:tc>
          <w:tcPr>
            <w:tcW w:w="16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rabinitol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14208725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6681E-13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030395518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vAlign w:val="center"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Xylit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1346974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4106E-10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74306553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+)-.gamma.-tocopher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207901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97484E-10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963620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no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lipi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glutathione, reduce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0203282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8142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157466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o-(9z-octadecenyl)-sn-glycero-2,3-cyclic-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9730042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423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432351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96C4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naphthol-5-sulfon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8261469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6648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5848961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aphthale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2-diarachidon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81449000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43392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1438102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Xanthure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4783658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21006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9.225717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Quinolines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s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Ile-Lys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2266938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8895E-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4964483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2-didocosahexaen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87980884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19249E-0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87187228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2-dioleoyl-sn-glycero-3-phosphatidyl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99334841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30182E-0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61338185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phenadr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7763732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7213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5506816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ua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6020895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5632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.3971029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midazopyrimid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myo-inositol-3,4,5,6-tetra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9824932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31935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869207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etabe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1667993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89856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0.8762955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hydroxyquin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6004064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79507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.5999148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Quinolines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beta.-carboline-1-propion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40640513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88258E-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591698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tachydr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99839506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3361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13245556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ta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5.4118598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8457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2090251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methyl sulfoxid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6779659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03672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0.9383593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phedr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12325291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631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0.0600438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Acenapthyle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0558490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09349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02493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acetyl-d-glucos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5293968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17234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1.5833926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ni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28366603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20779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8.4340912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0-hydroxyarachidon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1622338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04324E-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229469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hi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1348503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5924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7.6377670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utathione, oxidize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0972748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8972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1890085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Stearoyl-sn-glycerol 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40452292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1041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2658982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methyl-n-(tetrahydro-2-furanylmethyl)-4-piperidin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4356833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59504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00105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perid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metry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5457947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7676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43.37112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r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2-di(4z,7z,10z,13z,16z,19z-docosahexaenoyl)-sn-glycero-3-phosphoethanol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11723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8421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0147843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cetylnorfentanyl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231077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5483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50523694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-nitrogen mustar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6461517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55556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420435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utathio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3834800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5776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59458983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os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l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ys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chlorometha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7665249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10375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4832008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ervono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d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rythro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hingosylphosphorylchol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72374522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15199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7061288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hingolipi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omaz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5609440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36214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9661930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oth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C(16:0/16:0)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62531154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88483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4837734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ehydroascorb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4718537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27316E-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9984160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acton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o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eu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40917700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013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76179170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ructoselys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0915363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0721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9.3693873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5-hexadien-3-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7981291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1486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7311496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euc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10722580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1663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1459491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hy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07851718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1865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367867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N.epsilo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-acetyl-l-ly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26178801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3439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1636351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,4-dichlorophen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3.721599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4220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6785378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orharma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1650529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4784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8.4895006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dole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palmitoyl-2-docosahexaen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28350800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538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8564633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hiamine mono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3397444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6632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61507768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eptadecano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6188023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740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015194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,2-diamino-2-methylpropa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9412863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7812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5118613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hr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His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3469013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8709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6121822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potaur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3415701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19866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46675145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ulfi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omoser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5257739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2689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9562236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er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Pro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7496009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27103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1117373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palmitoyl-2-linole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55844662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29938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1287046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-methyl-5,6-dihydrouraci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3353191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31814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4328528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dol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6326758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34811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0215983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dole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ist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3.8295751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36601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585352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oxorubicin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6385532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43953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9565382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ist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1893482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45019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8806177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.alpha.-acetyl-l-ornith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5444449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47202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6743385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yo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inosit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5474953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48475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2563359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3-hydroxyoctanoyl-l-homoserine lacto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4172154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51469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97.472095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ynari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7881002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57367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35836355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g,ng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dimethyl-l-argi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4478559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59430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6895663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hlorohydroquino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0863405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6244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35853885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o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+)-.alpha.-tocopher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6247361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66838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6817008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reno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lipi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Lp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18:2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71098847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75175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7410306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2556366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7955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9821395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o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thepho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26918777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80887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0079476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Organic 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ospho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stearoyl-2-docosahexaenoyl-sn-glycer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3890181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82473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7708058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is-4,7,10,13,16,19-docosahexaeno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14311975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82831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04767587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ketopimel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4038397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8377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0778621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Keto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yroglu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Ala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rg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1437245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89634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9782355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rucamid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27109644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93088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043123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ornith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75022305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094408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1788169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nith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6615542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06559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16741264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etraethylene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glyc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1790729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07392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3871513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aminobenzo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933065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09551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5222257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ng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nomethylargin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2658373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11643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0960493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-aminopyrazine-2-carboxyl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8356550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1499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8994013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Val-Pro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4705846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18279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529930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oleoyl-2-myrist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5189492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19720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3930279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midazol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7795700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22089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3343895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zol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Urocanat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0339057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3685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0626247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zol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nifer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lcoh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1825675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39619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3038612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o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6,n6-dimethylly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08666398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52464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5052926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leo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thylamid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1448491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5609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23691335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ys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Lys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7845316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64760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227835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inole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01491871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68717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7005571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',3'-bis[1,2-dilinoleoyl-sn-glycero-3-phospho]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glycer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0772235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78438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94156876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rans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innam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1496692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79706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4343685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innam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O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uccin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l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omoser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7745243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199125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456268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esisopropyldisopyramid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1921263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20013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0017643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utathione ethyl ester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3954147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21577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889574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.alpha.-(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ert-butoxycarbon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)-l-hist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8.62732346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225486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7409633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uanidinoeth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sulfon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9688252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228113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035410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ic sulfon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argi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1527146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274585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0610487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omogentis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1951838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0668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60487453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-methylpyrrol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63219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19263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6712935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s-hydroxy-6e,8z,11z,14z-eicosatetraeno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0418149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26528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4383702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agnolol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90230761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2981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7948496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palmitoyl-sn-glycero-3-phospho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01013360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3860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1239758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almito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sphingomyelin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09608796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80994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8314630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hingolipi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enicill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65832792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84378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7300089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Keto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0553456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93836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823208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hydroxybenzaldehyd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2113376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393855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55365680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dole-3-butyr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9695039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01093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8958527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dole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threo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1676082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09556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7572212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inolen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2057446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15422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2982807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.epsilo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-methyl-l-ly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9008970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2497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500873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,3'-dimethoxybenz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1874529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30601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1.2513223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aminopyr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6528358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45360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2758576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yridine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no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5.72804590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54028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9299735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urine nucleosid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Glut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0248074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85562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4961733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rgothione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1970394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498868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4224857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ylacet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l-glut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45874810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02956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3045663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cto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2439045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09432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7024261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Pro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p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49451801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10225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5002742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homocyste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8831416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33989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28121907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methylhistid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97259758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51930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3547933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riflumuron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3143016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580089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2834300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glut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76957203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690061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5168629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piperidinecarboxamid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0476680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707966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34723356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iperid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gamma.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exalacto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9814926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71217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70863892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acton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lfentanyl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2569166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734853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7506014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o-hexadecyl-2-o-(4z,7z,10z,13z,16z,19z-docosahexaenoyl)-sn-glyceryl-3-phosphoryl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5012539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762566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74570312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y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6.42725185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832442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22131985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sophoro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2857713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898343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9923010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lphala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7570952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915234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37091721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rythro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midazolylglycero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0.9979214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974767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2981586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ic phosphor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beta.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droxypropio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2849476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982959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3828723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droxy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Aminocyclopropanecarboxyl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228231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990576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7881155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threo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766991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0991116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2879238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Mannos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24438558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001739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49649228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istidino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7376064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026399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5022992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lauro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d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rythro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hingosylphosphorylchol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7521212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079255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0988993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phingolipi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-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cetylneurami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, 2,3-dehydro-2-deoxy-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5870796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18511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2916676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Lys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7835622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296721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0041514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soralidi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7459432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3525105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0946746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soflavono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-Oxoadip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2179630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404585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75795370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Keto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yruv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6.986609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43374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3281169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Keto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[5-[[4-[5-[acetyl(hydroxy)amino]pentylamino]-4-</w:t>
            </w: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oxobutanoyl]-hydroxyamino]pentylamino]-4-oxobutano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1.23618899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485407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4433544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4-hydroxyhexena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39946881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594669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7452326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osphochol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6801498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606029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2235308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hioetheramide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PC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.578271237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642109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5730800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ribose 5-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0507419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67304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3560655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xypurinol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2133934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698909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36314194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midazopyrimid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poxanth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87323927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724549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0148907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midazopyrimid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4-methyl-1h-pyrazol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4695346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788801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1258774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zol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henodeoxycholat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613129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790316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81696940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teroids and steroi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-pyridinemethan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01697737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837334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58056895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rimethylamine n-oxid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07041559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847267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6791847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pr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9.010256132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897903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2585851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r)-(+)-arachidonyl-1'-hydroxy-2'-propylamid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9056300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1956547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7707448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uccin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50703426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027154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2811159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palmitoyl-2-hydroxy-sn-glycero-3-phosphoethanolam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0918000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044350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80174692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Isovaleryl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-l-carnit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24520831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0630452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08283204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holester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23160707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097858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492179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teroids and steroi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thylphospho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10320665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131472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361583787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Organic </w:t>
            </w: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osphonic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enfluram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02642656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197897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6395140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enzene and substitute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iacinamid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4.1656054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264535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7034358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yridine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ylalan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8721693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286071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75660695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arboxylic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fructos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838971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462916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76377418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4-hydroxy-4z,7z,10z,12e,16z,19z-docosahexaeno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98058908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497981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6414016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Latanoprost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86849037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655527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5.1804188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-myo-inositol-1,4-di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18305474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2703310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404732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thoxyquin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53230635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1264287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2.00827653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Quinolines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is-9-palmitole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82487177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260692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33177761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Fatty Acyl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Uraci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0655227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305254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97246487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iazine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.beta.-d-glucos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30730949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428322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53745459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-o-hexadecyl-2-o-acetyl-sn-glyceryl-3-phosphorylcholin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.128938704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37635749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2826858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Glycerophospholipids</w:t>
            </w:r>
            <w:proofErr w:type="spellEnd"/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riethanolamine</w:t>
            </w:r>
            <w:proofErr w:type="spellEnd"/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639908001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1801023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93956176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nitro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Alpha-d-glucose 1,6-bisphosphate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3750329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5333418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823144998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ganooxygen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compound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l-malic acid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7.116659416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5600876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456217559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ydroxy</w:t>
            </w:r>
            <w:proofErr w:type="spellEnd"/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acids and derivatives</w:t>
            </w:r>
          </w:p>
        </w:tc>
      </w:tr>
      <w:tr w:rsidR="00536D65" w:rsidRPr="00536D65" w:rsidTr="00596C42">
        <w:trPr>
          <w:trHeight w:val="285"/>
        </w:trPr>
        <w:tc>
          <w:tcPr>
            <w:tcW w:w="1610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yrocatechol</w:t>
            </w:r>
          </w:p>
        </w:tc>
        <w:tc>
          <w:tcPr>
            <w:tcW w:w="574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.446293403</w:t>
            </w:r>
          </w:p>
        </w:tc>
        <w:tc>
          <w:tcPr>
            <w:tcW w:w="64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049171151</w:t>
            </w:r>
          </w:p>
        </w:tc>
        <w:tc>
          <w:tcPr>
            <w:tcW w:w="699" w:type="pct"/>
            <w:noWrap/>
            <w:vAlign w:val="center"/>
            <w:hideMark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0.644814634</w:t>
            </w:r>
          </w:p>
        </w:tc>
        <w:tc>
          <w:tcPr>
            <w:tcW w:w="1468" w:type="pct"/>
            <w:vAlign w:val="center"/>
          </w:tcPr>
          <w:p w:rsidR="00536D65" w:rsidRPr="00536D65" w:rsidRDefault="00536D65" w:rsidP="00536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36D6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Phenols</w:t>
            </w:r>
          </w:p>
        </w:tc>
      </w:tr>
    </w:tbl>
    <w:p w:rsidR="00596C42" w:rsidRDefault="00596C42" w:rsidP="00596C42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C01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0" w:name="OLE_LINK362"/>
      <w:bookmarkStart w:id="1" w:name="OLE_LINK363"/>
      <w:r w:rsidRPr="00DC012F">
        <w:rPr>
          <w:rFonts w:ascii="Times New Roman" w:hAnsi="Times New Roman" w:cs="Times New Roman"/>
          <w:sz w:val="20"/>
          <w:szCs w:val="20"/>
        </w:rPr>
        <w:t xml:space="preserve">The metabolite </w:t>
      </w:r>
      <w:r>
        <w:rPr>
          <w:rFonts w:ascii="Times New Roman" w:hAnsi="Times New Roman" w:cs="Times New Roman"/>
          <w:sz w:val="20"/>
          <w:szCs w:val="20"/>
        </w:rPr>
        <w:t>mean intensities</w:t>
      </w:r>
      <w:r w:rsidRPr="00DC01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DC012F">
        <w:rPr>
          <w:rFonts w:ascii="Times New Roman" w:hAnsi="Times New Roman" w:cs="Times New Roman"/>
          <w:sz w:val="20"/>
          <w:szCs w:val="20"/>
        </w:rPr>
        <w:t xml:space="preserve"> presented as fold changes compared to </w:t>
      </w:r>
      <w:r w:rsidR="00D77410">
        <w:rPr>
          <w:rFonts w:ascii="Times New Roman" w:hAnsi="Times New Roman" w:cs="Times New Roman" w:hint="eastAsia"/>
          <w:sz w:val="20"/>
          <w:szCs w:val="20"/>
          <w:lang w:eastAsia="zh-CN"/>
        </w:rPr>
        <w:t>flesh tissue of TF group</w:t>
      </w:r>
      <w:r w:rsidRPr="00DC012F">
        <w:rPr>
          <w:rFonts w:ascii="Times New Roman" w:hAnsi="Times New Roman" w:cs="Times New Roman"/>
          <w:sz w:val="20"/>
          <w:szCs w:val="20"/>
        </w:rPr>
        <w:t>.</w:t>
      </w:r>
      <w:bookmarkStart w:id="2" w:name="_GoBack"/>
      <w:bookmarkEnd w:id="0"/>
      <w:bookmarkEnd w:id="1"/>
      <w:bookmarkEnd w:id="2"/>
    </w:p>
    <w:p w:rsidR="00FA4B97" w:rsidRPr="00596C42" w:rsidRDefault="00FA4B97" w:rsidP="000F7E67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FA4B97" w:rsidRDefault="00FA4B97" w:rsidP="000F7E67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FA4B97" w:rsidRPr="007724BA" w:rsidRDefault="00FA4B97" w:rsidP="000F7E67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575160" w:rsidRDefault="00575160"/>
    <w:sectPr w:rsidR="00575160" w:rsidSect="00F73F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4F9" w:rsidRDefault="009224F9" w:rsidP="000F7E67">
      <w:pPr>
        <w:spacing w:after="0" w:line="240" w:lineRule="auto"/>
      </w:pPr>
      <w:r>
        <w:separator/>
      </w:r>
    </w:p>
  </w:endnote>
  <w:endnote w:type="continuationSeparator" w:id="0">
    <w:p w:rsidR="009224F9" w:rsidRDefault="009224F9" w:rsidP="000F7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4F9" w:rsidRDefault="009224F9" w:rsidP="000F7E67">
      <w:pPr>
        <w:spacing w:after="0" w:line="240" w:lineRule="auto"/>
      </w:pPr>
      <w:r>
        <w:separator/>
      </w:r>
    </w:p>
  </w:footnote>
  <w:footnote w:type="continuationSeparator" w:id="0">
    <w:p w:rsidR="009224F9" w:rsidRDefault="009224F9" w:rsidP="000F7E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ED2"/>
    <w:rsid w:val="000F7E67"/>
    <w:rsid w:val="004B7160"/>
    <w:rsid w:val="004E5DFB"/>
    <w:rsid w:val="00536D65"/>
    <w:rsid w:val="00553F0C"/>
    <w:rsid w:val="00575160"/>
    <w:rsid w:val="00596C42"/>
    <w:rsid w:val="00697ED2"/>
    <w:rsid w:val="007C214B"/>
    <w:rsid w:val="009224F9"/>
    <w:rsid w:val="00D77410"/>
    <w:rsid w:val="00F73F43"/>
    <w:rsid w:val="00FA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E6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E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E67"/>
    <w:rPr>
      <w:sz w:val="18"/>
      <w:szCs w:val="18"/>
    </w:rPr>
  </w:style>
  <w:style w:type="table" w:styleId="a5">
    <w:name w:val="Table Grid"/>
    <w:basedOn w:val="a1"/>
    <w:uiPriority w:val="39"/>
    <w:rsid w:val="000F7E6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4E5DF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E5DFB"/>
    <w:rPr>
      <w:color w:val="800080"/>
      <w:u w:val="single"/>
    </w:rPr>
  </w:style>
  <w:style w:type="paragraph" w:customStyle="1" w:styleId="font5">
    <w:name w:val="font5"/>
    <w:basedOn w:val="a"/>
    <w:rsid w:val="004E5DFB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4E5DFB"/>
    <w:pPr>
      <w:shd w:val="clear" w:color="000000" w:fill="FFFF00"/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6">
    <w:name w:val="xl66"/>
    <w:basedOn w:val="a"/>
    <w:rsid w:val="004E5DFB"/>
    <w:pPr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7">
    <w:name w:val="xl67"/>
    <w:basedOn w:val="a"/>
    <w:rsid w:val="004E5DFB"/>
    <w:pP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8">
    <w:name w:val="xl68"/>
    <w:basedOn w:val="a"/>
    <w:rsid w:val="004E5D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9">
    <w:name w:val="xl69"/>
    <w:basedOn w:val="a"/>
    <w:rsid w:val="004E5DFB"/>
    <w:pPr>
      <w:shd w:val="clear" w:color="000000" w:fill="FFFF00"/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E6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E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E67"/>
    <w:rPr>
      <w:sz w:val="18"/>
      <w:szCs w:val="18"/>
    </w:rPr>
  </w:style>
  <w:style w:type="table" w:styleId="a5">
    <w:name w:val="Table Grid"/>
    <w:basedOn w:val="a1"/>
    <w:uiPriority w:val="39"/>
    <w:rsid w:val="000F7E6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4E5DF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E5DFB"/>
    <w:rPr>
      <w:color w:val="800080"/>
      <w:u w:val="single"/>
    </w:rPr>
  </w:style>
  <w:style w:type="paragraph" w:customStyle="1" w:styleId="font5">
    <w:name w:val="font5"/>
    <w:basedOn w:val="a"/>
    <w:rsid w:val="004E5DFB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4E5DFB"/>
    <w:pPr>
      <w:shd w:val="clear" w:color="000000" w:fill="FFFF00"/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6">
    <w:name w:val="xl66"/>
    <w:basedOn w:val="a"/>
    <w:rsid w:val="004E5DFB"/>
    <w:pPr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7">
    <w:name w:val="xl67"/>
    <w:basedOn w:val="a"/>
    <w:rsid w:val="004E5DFB"/>
    <w:pP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sz w:val="20"/>
      <w:szCs w:val="20"/>
      <w:lang w:eastAsia="zh-CN"/>
    </w:rPr>
  </w:style>
  <w:style w:type="paragraph" w:customStyle="1" w:styleId="xl68">
    <w:name w:val="xl68"/>
    <w:basedOn w:val="a"/>
    <w:rsid w:val="004E5DF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9">
    <w:name w:val="xl69"/>
    <w:basedOn w:val="a"/>
    <w:rsid w:val="004E5DFB"/>
    <w:pPr>
      <w:shd w:val="clear" w:color="000000" w:fill="FFFF00"/>
      <w:spacing w:before="100" w:beforeAutospacing="1" w:after="100" w:afterAutospacing="1" w:line="240" w:lineRule="auto"/>
    </w:pPr>
    <w:rPr>
      <w:rFonts w:ascii="Arial" w:eastAsia="宋体" w:hAnsi="Arial" w:cs="Arial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7F5683-4790-43D9-BBE1-C9F612250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2204</Words>
  <Characters>12563</Characters>
  <Application>Microsoft Office Word</Application>
  <DocSecurity>0</DocSecurity>
  <Lines>104</Lines>
  <Paragraphs>29</Paragraphs>
  <ScaleCrop>false</ScaleCrop>
  <Company>P R C</Company>
  <LinksUpToDate>false</LinksUpToDate>
  <CharactersWithSpaces>14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6-10T08:10:00Z</dcterms:created>
  <dcterms:modified xsi:type="dcterms:W3CDTF">2022-06-10T13:29:00Z</dcterms:modified>
</cp:coreProperties>
</file>